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3E4B3DB4" w14:textId="49AEA3F8" w:rsidR="00AB0946" w:rsidRPr="00B90790" w:rsidRDefault="001103A8" w:rsidP="0099423A">
      <w:pPr>
        <w:spacing w:before="100" w:beforeAutospacing="1" w:after="120" w:line="480" w:lineRule="auto"/>
        <w:rPr>
          <w:rFonts w:asciiTheme="majorHAnsi" w:hAnsiTheme="majorHAnsi"/>
          <w:b/>
          <w:bCs/>
          <w:sz w:val="28"/>
          <w:szCs w:val="28"/>
        </w:rPr>
      </w:pPr>
      <w:bookmarkStart w:id="0" w:name="_Hlk56541541"/>
      <w:r w:rsidRPr="00B90790">
        <w:rPr>
          <w:rStyle w:val="Heading2Char"/>
          <w:i w:val="0"/>
          <w:iCs w:val="0"/>
        </w:rPr>
        <w:t xml:space="preserve">S1 </w:t>
      </w:r>
      <w:r w:rsidR="00AB0946" w:rsidRPr="00B90790">
        <w:rPr>
          <w:rStyle w:val="Heading2Char"/>
          <w:i w:val="0"/>
          <w:iCs w:val="0"/>
        </w:rPr>
        <w:t>Appendix:</w:t>
      </w:r>
      <w:r w:rsidR="00AB0946" w:rsidRPr="00B90790">
        <w:rPr>
          <w:rFonts w:asciiTheme="majorHAnsi" w:hAnsiTheme="majorHAnsi"/>
          <w:b/>
          <w:bCs/>
          <w:sz w:val="28"/>
          <w:szCs w:val="28"/>
        </w:rPr>
        <w:t xml:space="preserve"> MEDLINE</w:t>
      </w:r>
      <w:r w:rsidR="008A653C" w:rsidRPr="00B90790">
        <w:rPr>
          <w:rFonts w:asciiTheme="majorHAnsi" w:hAnsiTheme="majorHAnsi"/>
          <w:b/>
          <w:bCs/>
          <w:sz w:val="28"/>
          <w:szCs w:val="28"/>
        </w:rPr>
        <w:t xml:space="preserve"> </w:t>
      </w:r>
      <w:r w:rsidR="00AB0946" w:rsidRPr="00B90790">
        <w:rPr>
          <w:rFonts w:asciiTheme="majorHAnsi" w:hAnsiTheme="majorHAnsi"/>
          <w:b/>
          <w:bCs/>
          <w:sz w:val="28"/>
          <w:szCs w:val="28"/>
        </w:rPr>
        <w:t>(</w:t>
      </w:r>
      <w:r w:rsidR="008A653C" w:rsidRPr="00B90790">
        <w:rPr>
          <w:rFonts w:asciiTheme="majorHAnsi" w:hAnsiTheme="majorHAnsi"/>
          <w:b/>
          <w:bCs/>
          <w:sz w:val="28"/>
          <w:szCs w:val="28"/>
        </w:rPr>
        <w:t xml:space="preserve">via </w:t>
      </w:r>
      <w:r w:rsidR="00AB0946" w:rsidRPr="00B90790">
        <w:rPr>
          <w:rFonts w:asciiTheme="majorHAnsi" w:hAnsiTheme="majorHAnsi"/>
          <w:b/>
          <w:bCs/>
          <w:sz w:val="28"/>
          <w:szCs w:val="28"/>
        </w:rPr>
        <w:t>PubMed) search strategy</w:t>
      </w:r>
    </w:p>
    <w:p w14:paraId="7E601CC5" w14:textId="77777777" w:rsidR="00AB0946" w:rsidRDefault="00AB0946" w:rsidP="0099423A">
      <w:pPr>
        <w:spacing w:line="480" w:lineRule="auto"/>
        <w:rPr>
          <w:rFonts w:ascii="Calibri" w:eastAsia="Times New Roman" w:hAnsi="Calibri"/>
          <w:color w:val="000000"/>
        </w:rPr>
      </w:pPr>
      <w:r>
        <w:rPr>
          <w:rFonts w:ascii="Calibri" w:eastAsia="Times New Roman" w:hAnsi="Calibri"/>
          <w:color w:val="000000"/>
        </w:rPr>
        <w:t>((("Diabetes Mellitus"[</w:t>
      </w:r>
      <w:proofErr w:type="spellStart"/>
      <w:r>
        <w:rPr>
          <w:rFonts w:ascii="Calibri" w:eastAsia="Times New Roman" w:hAnsi="Calibri"/>
          <w:color w:val="000000"/>
        </w:rPr>
        <w:t>MeSH</w:t>
      </w:r>
      <w:proofErr w:type="spellEnd"/>
      <w:r>
        <w:rPr>
          <w:rFonts w:ascii="Calibri" w:eastAsia="Times New Roman" w:hAnsi="Calibri"/>
          <w:color w:val="000000"/>
        </w:rPr>
        <w:t xml:space="preserve"> Terms] OR "</w:t>
      </w:r>
      <w:proofErr w:type="spellStart"/>
      <w:r>
        <w:rPr>
          <w:rFonts w:ascii="Calibri" w:eastAsia="Times New Roman" w:hAnsi="Calibri"/>
          <w:color w:val="000000"/>
        </w:rPr>
        <w:t>diabet</w:t>
      </w:r>
      <w:proofErr w:type="spellEnd"/>
      <w:r>
        <w:rPr>
          <w:rFonts w:ascii="Calibri" w:eastAsia="Times New Roman" w:hAnsi="Calibri"/>
          <w:color w:val="000000"/>
        </w:rPr>
        <w:t>*"[Title/Abstract]) AND ("myocardial infarction"[</w:t>
      </w:r>
      <w:proofErr w:type="spellStart"/>
      <w:r>
        <w:rPr>
          <w:rFonts w:ascii="Calibri" w:eastAsia="Times New Roman" w:hAnsi="Calibri"/>
          <w:color w:val="000000"/>
        </w:rPr>
        <w:t>MeSH</w:t>
      </w:r>
      <w:proofErr w:type="spellEnd"/>
      <w:r>
        <w:rPr>
          <w:rFonts w:ascii="Calibri" w:eastAsia="Times New Roman" w:hAnsi="Calibri"/>
          <w:color w:val="000000"/>
        </w:rPr>
        <w:t xml:space="preserve"> Terms] OR (("silent"[Title/Abstract] OR "asymptomatic"[Title/Abstract] OR "unrecognized"[Title/Abstract] OR "unsuspected"[Title/Abstract]) AND ("ischemia"[Title/Abstract] OR "ischemic"[Title/Abstract] OR "myocardial"[Title/Abstract]))) AND ("prevalence"[</w:t>
      </w:r>
      <w:proofErr w:type="spellStart"/>
      <w:r>
        <w:rPr>
          <w:rFonts w:ascii="Calibri" w:eastAsia="Times New Roman" w:hAnsi="Calibri"/>
          <w:color w:val="000000"/>
        </w:rPr>
        <w:t>MeSH</w:t>
      </w:r>
      <w:proofErr w:type="spellEnd"/>
      <w:r>
        <w:rPr>
          <w:rFonts w:ascii="Calibri" w:eastAsia="Times New Roman" w:hAnsi="Calibri"/>
          <w:color w:val="000000"/>
        </w:rPr>
        <w:t xml:space="preserve"> Terms] OR "risk assessment"[</w:t>
      </w:r>
      <w:proofErr w:type="spellStart"/>
      <w:r>
        <w:rPr>
          <w:rFonts w:ascii="Calibri" w:eastAsia="Times New Roman" w:hAnsi="Calibri"/>
          <w:color w:val="000000"/>
        </w:rPr>
        <w:t>MeSH</w:t>
      </w:r>
      <w:proofErr w:type="spellEnd"/>
      <w:r>
        <w:rPr>
          <w:rFonts w:ascii="Calibri" w:eastAsia="Times New Roman" w:hAnsi="Calibri"/>
          <w:color w:val="000000"/>
        </w:rPr>
        <w:t xml:space="preserve"> Terms] OR "incidence"[</w:t>
      </w:r>
      <w:proofErr w:type="spellStart"/>
      <w:r>
        <w:rPr>
          <w:rFonts w:ascii="Calibri" w:eastAsia="Times New Roman" w:hAnsi="Calibri"/>
          <w:color w:val="000000"/>
        </w:rPr>
        <w:t>MeSH</w:t>
      </w:r>
      <w:proofErr w:type="spellEnd"/>
      <w:r>
        <w:rPr>
          <w:rFonts w:ascii="Calibri" w:eastAsia="Times New Roman" w:hAnsi="Calibri"/>
          <w:color w:val="000000"/>
        </w:rPr>
        <w:t xml:space="preserve"> Terms] OR ("</w:t>
      </w:r>
      <w:proofErr w:type="spellStart"/>
      <w:r>
        <w:rPr>
          <w:rFonts w:ascii="Calibri" w:eastAsia="Times New Roman" w:hAnsi="Calibri"/>
          <w:color w:val="000000"/>
        </w:rPr>
        <w:t>prevalen</w:t>
      </w:r>
      <w:proofErr w:type="spellEnd"/>
      <w:r>
        <w:rPr>
          <w:rFonts w:ascii="Calibri" w:eastAsia="Times New Roman" w:hAnsi="Calibri"/>
          <w:color w:val="000000"/>
        </w:rPr>
        <w:t>*"[Title/Abstract] OR "incidence"[Title/Abstract] OR "risk"[Title/Abstract]))) NOT ("Animals"[</w:t>
      </w:r>
      <w:proofErr w:type="spellStart"/>
      <w:r>
        <w:rPr>
          <w:rFonts w:ascii="Calibri" w:eastAsia="Times New Roman" w:hAnsi="Calibri"/>
          <w:color w:val="000000"/>
        </w:rPr>
        <w:t>MeSH</w:t>
      </w:r>
      <w:proofErr w:type="spellEnd"/>
      <w:r>
        <w:rPr>
          <w:rFonts w:ascii="Calibri" w:eastAsia="Times New Roman" w:hAnsi="Calibri"/>
          <w:color w:val="000000"/>
        </w:rPr>
        <w:t xml:space="preserve"> Terms] NOT ("Animals"[</w:t>
      </w:r>
      <w:proofErr w:type="spellStart"/>
      <w:r>
        <w:rPr>
          <w:rFonts w:ascii="Calibri" w:eastAsia="Times New Roman" w:hAnsi="Calibri"/>
          <w:color w:val="000000"/>
        </w:rPr>
        <w:t>MeSH</w:t>
      </w:r>
      <w:proofErr w:type="spellEnd"/>
      <w:r>
        <w:rPr>
          <w:rFonts w:ascii="Calibri" w:eastAsia="Times New Roman" w:hAnsi="Calibri"/>
          <w:color w:val="000000"/>
        </w:rPr>
        <w:t xml:space="preserve"> Terms] AND "Humans"[</w:t>
      </w:r>
      <w:proofErr w:type="spellStart"/>
      <w:r>
        <w:rPr>
          <w:rFonts w:ascii="Calibri" w:eastAsia="Times New Roman" w:hAnsi="Calibri"/>
          <w:color w:val="000000"/>
        </w:rPr>
        <w:t>MeSH</w:t>
      </w:r>
      <w:proofErr w:type="spellEnd"/>
      <w:r>
        <w:rPr>
          <w:rFonts w:ascii="Calibri" w:eastAsia="Times New Roman" w:hAnsi="Calibri"/>
          <w:color w:val="000000"/>
        </w:rPr>
        <w:t xml:space="preserve"> Terms]))) AND "English"[Language] AND ("randomized controlled trial"[Publication Type] OR "controlled clinical trial"[Publication Type] OR "clinical trials as topic"[</w:t>
      </w:r>
      <w:proofErr w:type="spellStart"/>
      <w:r>
        <w:rPr>
          <w:rFonts w:ascii="Calibri" w:eastAsia="Times New Roman" w:hAnsi="Calibri"/>
          <w:color w:val="000000"/>
        </w:rPr>
        <w:t>MeSH</w:t>
      </w:r>
      <w:proofErr w:type="spellEnd"/>
      <w:r>
        <w:rPr>
          <w:rFonts w:ascii="Calibri" w:eastAsia="Times New Roman" w:hAnsi="Calibri"/>
          <w:color w:val="000000"/>
        </w:rPr>
        <w:t xml:space="preserve"> Terms] OR "random allocation"[</w:t>
      </w:r>
      <w:proofErr w:type="spellStart"/>
      <w:r>
        <w:rPr>
          <w:rFonts w:ascii="Calibri" w:eastAsia="Times New Roman" w:hAnsi="Calibri"/>
          <w:color w:val="000000"/>
        </w:rPr>
        <w:t>MeSH</w:t>
      </w:r>
      <w:proofErr w:type="spellEnd"/>
      <w:r>
        <w:rPr>
          <w:rFonts w:ascii="Calibri" w:eastAsia="Times New Roman" w:hAnsi="Calibri"/>
          <w:color w:val="000000"/>
        </w:rPr>
        <w:t xml:space="preserve"> Terms] OR "double-blind method"[</w:t>
      </w:r>
      <w:proofErr w:type="spellStart"/>
      <w:r>
        <w:rPr>
          <w:rFonts w:ascii="Calibri" w:eastAsia="Times New Roman" w:hAnsi="Calibri"/>
          <w:color w:val="000000"/>
        </w:rPr>
        <w:t>MeSH</w:t>
      </w:r>
      <w:proofErr w:type="spellEnd"/>
      <w:r>
        <w:rPr>
          <w:rFonts w:ascii="Calibri" w:eastAsia="Times New Roman" w:hAnsi="Calibri"/>
          <w:color w:val="000000"/>
        </w:rPr>
        <w:t xml:space="preserve"> Terms] OR "single-blind method"[</w:t>
      </w:r>
      <w:proofErr w:type="spellStart"/>
      <w:r>
        <w:rPr>
          <w:rFonts w:ascii="Calibri" w:eastAsia="Times New Roman" w:hAnsi="Calibri"/>
          <w:color w:val="000000"/>
        </w:rPr>
        <w:t>MeSH</w:t>
      </w:r>
      <w:proofErr w:type="spellEnd"/>
      <w:r>
        <w:rPr>
          <w:rFonts w:ascii="Calibri" w:eastAsia="Times New Roman" w:hAnsi="Calibri"/>
          <w:color w:val="000000"/>
        </w:rPr>
        <w:t xml:space="preserve"> Terms] OR "clinical trial"[Publication Type] OR "research design"[</w:t>
      </w:r>
      <w:proofErr w:type="spellStart"/>
      <w:r>
        <w:rPr>
          <w:rFonts w:ascii="Calibri" w:eastAsia="Times New Roman" w:hAnsi="Calibri"/>
          <w:color w:val="000000"/>
        </w:rPr>
        <w:t>MeSH</w:t>
      </w:r>
      <w:proofErr w:type="spellEnd"/>
      <w:r>
        <w:rPr>
          <w:rFonts w:ascii="Calibri" w:eastAsia="Times New Roman" w:hAnsi="Calibri"/>
          <w:color w:val="000000"/>
        </w:rPr>
        <w:t xml:space="preserve"> </w:t>
      </w:r>
      <w:proofErr w:type="spellStart"/>
      <w:r>
        <w:rPr>
          <w:rFonts w:ascii="Calibri" w:eastAsia="Times New Roman" w:hAnsi="Calibri"/>
          <w:color w:val="000000"/>
        </w:rPr>
        <w:t>Terms:noexp</w:t>
      </w:r>
      <w:proofErr w:type="spellEnd"/>
      <w:r>
        <w:rPr>
          <w:rFonts w:ascii="Calibri" w:eastAsia="Times New Roman" w:hAnsi="Calibri"/>
          <w:color w:val="000000"/>
        </w:rPr>
        <w:t>] OR "comparative study"[Publication Type] OR "evaluation studies"[Publication Type] OR "follow-up studies"[</w:t>
      </w:r>
      <w:proofErr w:type="spellStart"/>
      <w:r>
        <w:rPr>
          <w:rFonts w:ascii="Calibri" w:eastAsia="Times New Roman" w:hAnsi="Calibri"/>
          <w:color w:val="000000"/>
        </w:rPr>
        <w:t>MeSH</w:t>
      </w:r>
      <w:proofErr w:type="spellEnd"/>
      <w:r>
        <w:rPr>
          <w:rFonts w:ascii="Calibri" w:eastAsia="Times New Roman" w:hAnsi="Calibri"/>
          <w:color w:val="000000"/>
        </w:rPr>
        <w:t xml:space="preserve"> Terms] OR "cohort"[Text Word] OR "prospective studies"[</w:t>
      </w:r>
      <w:proofErr w:type="spellStart"/>
      <w:r>
        <w:rPr>
          <w:rFonts w:ascii="Calibri" w:eastAsia="Times New Roman" w:hAnsi="Calibri"/>
          <w:color w:val="000000"/>
        </w:rPr>
        <w:t>MeSH</w:t>
      </w:r>
      <w:proofErr w:type="spellEnd"/>
      <w:r>
        <w:rPr>
          <w:rFonts w:ascii="Calibri" w:eastAsia="Times New Roman" w:hAnsi="Calibri"/>
          <w:color w:val="000000"/>
        </w:rPr>
        <w:t xml:space="preserve"> Terms] OR "cross-over studies"[</w:t>
      </w:r>
      <w:proofErr w:type="spellStart"/>
      <w:r>
        <w:rPr>
          <w:rFonts w:ascii="Calibri" w:eastAsia="Times New Roman" w:hAnsi="Calibri"/>
          <w:color w:val="000000"/>
        </w:rPr>
        <w:t>MeSH</w:t>
      </w:r>
      <w:proofErr w:type="spellEnd"/>
      <w:r>
        <w:rPr>
          <w:rFonts w:ascii="Calibri" w:eastAsia="Times New Roman" w:hAnsi="Calibri"/>
          <w:color w:val="000000"/>
        </w:rPr>
        <w:t xml:space="preserve"> Terms] OR "clinical trial"[Text Word] OR (("</w:t>
      </w:r>
      <w:proofErr w:type="spellStart"/>
      <w:r>
        <w:rPr>
          <w:rFonts w:ascii="Calibri" w:eastAsia="Times New Roman" w:hAnsi="Calibri"/>
          <w:color w:val="000000"/>
        </w:rPr>
        <w:t>singl</w:t>
      </w:r>
      <w:proofErr w:type="spellEnd"/>
      <w:r>
        <w:rPr>
          <w:rFonts w:ascii="Calibri" w:eastAsia="Times New Roman" w:hAnsi="Calibri"/>
          <w:color w:val="000000"/>
        </w:rPr>
        <w:t>*"[Text Word] OR "</w:t>
      </w:r>
      <w:proofErr w:type="spellStart"/>
      <w:r>
        <w:rPr>
          <w:rFonts w:ascii="Calibri" w:eastAsia="Times New Roman" w:hAnsi="Calibri"/>
          <w:color w:val="000000"/>
        </w:rPr>
        <w:t>doubl</w:t>
      </w:r>
      <w:proofErr w:type="spellEnd"/>
      <w:r>
        <w:rPr>
          <w:rFonts w:ascii="Calibri" w:eastAsia="Times New Roman" w:hAnsi="Calibri"/>
          <w:color w:val="000000"/>
        </w:rPr>
        <w:t>*"[Text Word] OR "</w:t>
      </w:r>
      <w:proofErr w:type="spellStart"/>
      <w:r>
        <w:rPr>
          <w:rFonts w:ascii="Calibri" w:eastAsia="Times New Roman" w:hAnsi="Calibri"/>
          <w:color w:val="000000"/>
        </w:rPr>
        <w:t>trebl</w:t>
      </w:r>
      <w:proofErr w:type="spellEnd"/>
      <w:r>
        <w:rPr>
          <w:rFonts w:ascii="Calibri" w:eastAsia="Times New Roman" w:hAnsi="Calibri"/>
          <w:color w:val="000000"/>
        </w:rPr>
        <w:t>*"[Text Word]) AND ("mask*"[Text Word] OR "blind*"[Text Word])) OR "placebo*"[Text Word] OR "random*"[Text Word] OR "control"[Text Word] OR "controls"[Text Word] OR "</w:t>
      </w:r>
      <w:proofErr w:type="spellStart"/>
      <w:r>
        <w:rPr>
          <w:rFonts w:ascii="Calibri" w:eastAsia="Times New Roman" w:hAnsi="Calibri"/>
          <w:color w:val="000000"/>
        </w:rPr>
        <w:t>prospectiv</w:t>
      </w:r>
      <w:proofErr w:type="spellEnd"/>
      <w:r>
        <w:rPr>
          <w:rFonts w:ascii="Calibri" w:eastAsia="Times New Roman" w:hAnsi="Calibri"/>
          <w:color w:val="000000"/>
        </w:rPr>
        <w:t>*"[Text Word] OR "volunteer*"[Text Word])</w:t>
      </w:r>
    </w:p>
    <w:bookmarkEnd w:id="0"/>
    <w:p w14:paraId="678AFCDD" w14:textId="77777777" w:rsidR="00AB0946" w:rsidRPr="00481E92" w:rsidRDefault="00AB0946" w:rsidP="0099423A">
      <w:pPr>
        <w:spacing w:before="100" w:beforeAutospacing="1" w:after="100" w:afterAutospacing="1" w:line="480" w:lineRule="auto"/>
        <w:contextualSpacing/>
        <w:rPr>
          <w:rFonts w:ascii="Times New Roman" w:hAnsi="Times New Roman"/>
        </w:rPr>
      </w:pPr>
    </w:p>
    <w:sectPr w:rsidR="00AB0946" w:rsidRPr="00481E92" w:rsidSect="00A20B6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071F7" w14:textId="77777777" w:rsidR="002E57A6" w:rsidRDefault="002E57A6" w:rsidP="000F6D57">
      <w:r>
        <w:separator/>
      </w:r>
    </w:p>
  </w:endnote>
  <w:endnote w:type="continuationSeparator" w:id="0">
    <w:p w14:paraId="6D9D2BF9" w14:textId="77777777" w:rsidR="002E57A6" w:rsidRDefault="002E57A6" w:rsidP="000F6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2496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3B9EB1" w14:textId="19D4CACE" w:rsidR="00197F87" w:rsidRDefault="00197F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3FCC77" w14:textId="77777777" w:rsidR="00197F87" w:rsidRDefault="00197F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9041F" w14:textId="77777777" w:rsidR="002E57A6" w:rsidRDefault="002E57A6" w:rsidP="000F6D57">
      <w:r>
        <w:separator/>
      </w:r>
    </w:p>
  </w:footnote>
  <w:footnote w:type="continuationSeparator" w:id="0">
    <w:p w14:paraId="02E98E28" w14:textId="77777777" w:rsidR="002E57A6" w:rsidRDefault="002E57A6" w:rsidP="000F6D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B12AC7"/>
    <w:multiLevelType w:val="multilevel"/>
    <w:tmpl w:val="8844FC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6137974"/>
    <w:multiLevelType w:val="hybridMultilevel"/>
    <w:tmpl w:val="480442E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isplayBackgroundShape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ocumentProtection w:edit="trackedChanges" w:enforcement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574"/>
    <w:rsid w:val="00007566"/>
    <w:rsid w:val="000511CC"/>
    <w:rsid w:val="00053158"/>
    <w:rsid w:val="00062132"/>
    <w:rsid w:val="000733B1"/>
    <w:rsid w:val="000A0A4F"/>
    <w:rsid w:val="000B4072"/>
    <w:rsid w:val="000C54F3"/>
    <w:rsid w:val="000F3CA2"/>
    <w:rsid w:val="000F6C18"/>
    <w:rsid w:val="000F6D57"/>
    <w:rsid w:val="00101961"/>
    <w:rsid w:val="001103A8"/>
    <w:rsid w:val="00132DB0"/>
    <w:rsid w:val="001440E3"/>
    <w:rsid w:val="00145172"/>
    <w:rsid w:val="00146367"/>
    <w:rsid w:val="0015507C"/>
    <w:rsid w:val="00156F78"/>
    <w:rsid w:val="00171439"/>
    <w:rsid w:val="00180EC5"/>
    <w:rsid w:val="00181805"/>
    <w:rsid w:val="00197F87"/>
    <w:rsid w:val="001B11C1"/>
    <w:rsid w:val="001E1642"/>
    <w:rsid w:val="001F4B99"/>
    <w:rsid w:val="001F5D61"/>
    <w:rsid w:val="00220D18"/>
    <w:rsid w:val="00241AD4"/>
    <w:rsid w:val="00254875"/>
    <w:rsid w:val="00257C4B"/>
    <w:rsid w:val="00267EFD"/>
    <w:rsid w:val="00296A8A"/>
    <w:rsid w:val="002A11CE"/>
    <w:rsid w:val="002E57A6"/>
    <w:rsid w:val="002E6561"/>
    <w:rsid w:val="002E734A"/>
    <w:rsid w:val="002E7B49"/>
    <w:rsid w:val="002F1647"/>
    <w:rsid w:val="002F76E5"/>
    <w:rsid w:val="0035278E"/>
    <w:rsid w:val="003545A5"/>
    <w:rsid w:val="00355BB5"/>
    <w:rsid w:val="00356341"/>
    <w:rsid w:val="003A68E3"/>
    <w:rsid w:val="003C2EDB"/>
    <w:rsid w:val="003F2772"/>
    <w:rsid w:val="004022A0"/>
    <w:rsid w:val="004222E0"/>
    <w:rsid w:val="00426F5D"/>
    <w:rsid w:val="00462835"/>
    <w:rsid w:val="00481E92"/>
    <w:rsid w:val="00484CEA"/>
    <w:rsid w:val="004D0713"/>
    <w:rsid w:val="004D1C91"/>
    <w:rsid w:val="004E2447"/>
    <w:rsid w:val="004F0B80"/>
    <w:rsid w:val="004F1DC8"/>
    <w:rsid w:val="004F334E"/>
    <w:rsid w:val="005051AF"/>
    <w:rsid w:val="00513330"/>
    <w:rsid w:val="005142F3"/>
    <w:rsid w:val="00525ED6"/>
    <w:rsid w:val="005B3574"/>
    <w:rsid w:val="005D17A8"/>
    <w:rsid w:val="005E6B03"/>
    <w:rsid w:val="005F2154"/>
    <w:rsid w:val="00607B8F"/>
    <w:rsid w:val="006239A3"/>
    <w:rsid w:val="00632D30"/>
    <w:rsid w:val="00651A63"/>
    <w:rsid w:val="0065517B"/>
    <w:rsid w:val="0066747E"/>
    <w:rsid w:val="00687D4F"/>
    <w:rsid w:val="00690F39"/>
    <w:rsid w:val="006A3D16"/>
    <w:rsid w:val="006B1190"/>
    <w:rsid w:val="006B4D54"/>
    <w:rsid w:val="00703CD6"/>
    <w:rsid w:val="0073320E"/>
    <w:rsid w:val="007341BA"/>
    <w:rsid w:val="00763499"/>
    <w:rsid w:val="007A2579"/>
    <w:rsid w:val="007A608F"/>
    <w:rsid w:val="007F223A"/>
    <w:rsid w:val="008237AD"/>
    <w:rsid w:val="008270A8"/>
    <w:rsid w:val="00840636"/>
    <w:rsid w:val="00843468"/>
    <w:rsid w:val="008702C5"/>
    <w:rsid w:val="008928DE"/>
    <w:rsid w:val="008A653C"/>
    <w:rsid w:val="008B2594"/>
    <w:rsid w:val="008B50BB"/>
    <w:rsid w:val="008C4EFB"/>
    <w:rsid w:val="008D3CD7"/>
    <w:rsid w:val="008E13B3"/>
    <w:rsid w:val="008E16F4"/>
    <w:rsid w:val="008E611D"/>
    <w:rsid w:val="008F711F"/>
    <w:rsid w:val="009233AF"/>
    <w:rsid w:val="009303C0"/>
    <w:rsid w:val="00941385"/>
    <w:rsid w:val="0094161F"/>
    <w:rsid w:val="00944478"/>
    <w:rsid w:val="009512BC"/>
    <w:rsid w:val="00966354"/>
    <w:rsid w:val="00967E8E"/>
    <w:rsid w:val="00980015"/>
    <w:rsid w:val="009830B0"/>
    <w:rsid w:val="00991083"/>
    <w:rsid w:val="0099423A"/>
    <w:rsid w:val="009942DB"/>
    <w:rsid w:val="009D682B"/>
    <w:rsid w:val="00A15F12"/>
    <w:rsid w:val="00A20B6B"/>
    <w:rsid w:val="00A829CE"/>
    <w:rsid w:val="00A9229C"/>
    <w:rsid w:val="00A96E08"/>
    <w:rsid w:val="00A971CE"/>
    <w:rsid w:val="00AA70B3"/>
    <w:rsid w:val="00AB0946"/>
    <w:rsid w:val="00AF3273"/>
    <w:rsid w:val="00B12578"/>
    <w:rsid w:val="00B237FE"/>
    <w:rsid w:val="00B343D7"/>
    <w:rsid w:val="00B37914"/>
    <w:rsid w:val="00B5699C"/>
    <w:rsid w:val="00B643B9"/>
    <w:rsid w:val="00B8028D"/>
    <w:rsid w:val="00B90790"/>
    <w:rsid w:val="00BE1E26"/>
    <w:rsid w:val="00C371A2"/>
    <w:rsid w:val="00C52F23"/>
    <w:rsid w:val="00C63C1D"/>
    <w:rsid w:val="00C7417A"/>
    <w:rsid w:val="00C779BE"/>
    <w:rsid w:val="00C97DF5"/>
    <w:rsid w:val="00CA5A39"/>
    <w:rsid w:val="00CB5F7C"/>
    <w:rsid w:val="00CD268C"/>
    <w:rsid w:val="00CD5E29"/>
    <w:rsid w:val="00CF5EAA"/>
    <w:rsid w:val="00CF610C"/>
    <w:rsid w:val="00CF688C"/>
    <w:rsid w:val="00D207F4"/>
    <w:rsid w:val="00D63EB3"/>
    <w:rsid w:val="00D812C5"/>
    <w:rsid w:val="00D87EB3"/>
    <w:rsid w:val="00DB27F1"/>
    <w:rsid w:val="00DD3C7D"/>
    <w:rsid w:val="00DD4074"/>
    <w:rsid w:val="00DE5700"/>
    <w:rsid w:val="00DE6C8B"/>
    <w:rsid w:val="00E22F50"/>
    <w:rsid w:val="00E43E1C"/>
    <w:rsid w:val="00E502BD"/>
    <w:rsid w:val="00E52B45"/>
    <w:rsid w:val="00E540B1"/>
    <w:rsid w:val="00E57607"/>
    <w:rsid w:val="00E64EDF"/>
    <w:rsid w:val="00E80959"/>
    <w:rsid w:val="00E9592F"/>
    <w:rsid w:val="00EC72CC"/>
    <w:rsid w:val="00F02E0E"/>
    <w:rsid w:val="00F16FD2"/>
    <w:rsid w:val="00F740F4"/>
    <w:rsid w:val="00F87A5D"/>
    <w:rsid w:val="00FC7C95"/>
    <w:rsid w:val="00FE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706C05"/>
  <w15:docId w15:val="{1FF59E24-D9BA-4013-ABFC-4918FBC2C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D4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7D4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7D4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D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D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7D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87D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D4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7D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7D4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  <w:style w:type="character" w:customStyle="1" w:styleId="element-citation">
    <w:name w:val="element-citation"/>
    <w:basedOn w:val="DefaultParagraphFont"/>
    <w:rsid w:val="005B3574"/>
  </w:style>
  <w:style w:type="character" w:customStyle="1" w:styleId="ref-journal">
    <w:name w:val="ref-journal"/>
    <w:basedOn w:val="DefaultParagraphFont"/>
    <w:rsid w:val="005B3574"/>
  </w:style>
  <w:style w:type="character" w:customStyle="1" w:styleId="ref-vol">
    <w:name w:val="ref-vol"/>
    <w:basedOn w:val="DefaultParagraphFont"/>
    <w:rsid w:val="005B3574"/>
  </w:style>
  <w:style w:type="character" w:styleId="Hyperlink">
    <w:name w:val="Hyperlink"/>
    <w:basedOn w:val="DefaultParagraphFont"/>
    <w:uiPriority w:val="99"/>
    <w:unhideWhenUsed/>
    <w:rsid w:val="005B3574"/>
    <w:rPr>
      <w:color w:val="0000FF"/>
      <w:u w:val="single"/>
    </w:rPr>
  </w:style>
  <w:style w:type="character" w:customStyle="1" w:styleId="nowrap">
    <w:name w:val="nowrap"/>
    <w:basedOn w:val="DefaultParagraphFont"/>
    <w:rsid w:val="005B3574"/>
  </w:style>
  <w:style w:type="paragraph" w:styleId="Bibliography">
    <w:name w:val="Bibliography"/>
    <w:basedOn w:val="Normal"/>
    <w:next w:val="Normal"/>
    <w:uiPriority w:val="37"/>
    <w:unhideWhenUsed/>
    <w:rsid w:val="005B3574"/>
    <w:pPr>
      <w:tabs>
        <w:tab w:val="left" w:pos="504"/>
      </w:tabs>
      <w:ind w:left="504" w:hanging="504"/>
    </w:pPr>
    <w:rPr>
      <w:rFonts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5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574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B3574"/>
    <w:rPr>
      <w:rFonts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3574"/>
    <w:rPr>
      <w:rFonts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B3574"/>
    <w:rPr>
      <w:vertAlign w:val="superscript"/>
    </w:rPr>
  </w:style>
  <w:style w:type="paragraph" w:customStyle="1" w:styleId="p">
    <w:name w:val="p"/>
    <w:basedOn w:val="Normal"/>
    <w:rsid w:val="005B3574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0F6D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6D5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F6D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6D57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512BC"/>
  </w:style>
  <w:style w:type="character" w:styleId="UnresolvedMention">
    <w:name w:val="Unresolved Mention"/>
    <w:basedOn w:val="DefaultParagraphFont"/>
    <w:uiPriority w:val="99"/>
    <w:semiHidden/>
    <w:unhideWhenUsed/>
    <w:rsid w:val="008702C5"/>
    <w:rPr>
      <w:color w:val="605E5C"/>
      <w:shd w:val="clear" w:color="auto" w:fill="E1DFDD"/>
    </w:rPr>
  </w:style>
  <w:style w:type="character" w:customStyle="1" w:styleId="mjx-char">
    <w:name w:val="mjx-char"/>
    <w:basedOn w:val="DefaultParagraphFont"/>
    <w:rsid w:val="006B1190"/>
  </w:style>
  <w:style w:type="character" w:customStyle="1" w:styleId="mjxassistivemathml">
    <w:name w:val="mjx_assistive_mathml"/>
    <w:basedOn w:val="DefaultParagraphFont"/>
    <w:rsid w:val="006B11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06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718D32-C9CB-47D7-89E7-B823CFED3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koua, Maxime (HEALTH)</dc:creator>
  <cp:lastModifiedBy>sathiya vikram</cp:lastModifiedBy>
  <cp:revision>3</cp:revision>
  <dcterms:created xsi:type="dcterms:W3CDTF">2021-05-31T23:39:00Z</dcterms:created>
  <dcterms:modified xsi:type="dcterms:W3CDTF">2021-06-01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mxRQgn37"/&gt;&lt;style id="http://www.zotero.org/styles/ieee" locale="en-US" hasBibliography="1" bibliographyStyleHasBeenSet="1"/&gt;&lt;prefs&gt;&lt;pref name="fieldType" value="Field"/&gt;&lt;/prefs&gt;&lt;/data&gt;</vt:lpwstr>
  </property>
</Properties>
</file>